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800"/>
        <w:gridCol w:w="2560"/>
        <w:gridCol w:w="4960"/>
        <w:gridCol w:w="1500"/>
        <w:gridCol w:w="1020"/>
      </w:tblGrid>
      <w:tr>
        <w:trPr>
          <w:trHeight w:val="630" w:hRule="atLeast"/>
        </w:trPr>
        <w:tc>
          <w:tcPr>
            <w:tcW w:w="1326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/>
              <w:t>Additional file 1: Table of BACs identified in  pool hybridizations of ESTs from the Gm-r1021 soybean cDNA library.  The hybridized BACs are listed  by common probe and Contig No. in ascending, numerical order.</w:t>
            </w:r>
          </w:p>
        </w:tc>
      </w:tr>
      <w:tr>
        <w:trPr>
          <w:trHeight w:val="270" w:hRule="atLeast"/>
        </w:trPr>
        <w:tc>
          <w:tcPr>
            <w:tcW w:w="32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 clo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 (SIU ID)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 Accession No.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 Homolog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ig No.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G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E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0C1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9484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9O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0C1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9484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L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0L17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956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titive proline-rich cell wall protein 2  precurso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9B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1A1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9473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kinase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8F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1A1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9473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kinase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1D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A17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1662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Lipoxyge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6K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B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06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+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2H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B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06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+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L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B1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5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water channel protein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B1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5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water channel protein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B1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5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water channel protein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7E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B1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5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water channel protein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C2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1661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idine synthase 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C2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1661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idine synthase 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D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4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14 KDA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I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D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4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14 KDA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4A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D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4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14 KDA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D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4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14 KDA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D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4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14 KDA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D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04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cone synthase 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D1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06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ase homolog LP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D1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06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ase homolog LP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7M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E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0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 transporte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N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E17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1664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yl-CoA lig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J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09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amoeba polyubiquitin gen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J15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17</w:t>
            </w:r>
          </w:p>
        </w:tc>
        <w:tc>
          <w:tcPr>
            <w:tcW w:w="4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formylglycinamidine cyclo-ligase precursor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ble 2 continued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J15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17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formylglycinamidine cyclo-ligase precurs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L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K0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43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Bisphosphate nucleot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K0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43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Bisphosphate nucleot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L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K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0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2+ transporting ATPase hom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K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0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2+ transporting ATPase hom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O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K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0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2+ transporting ATPase hom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K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0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2+ transporting ATPase hom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K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97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V resistance protein homolog.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4E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K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97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V resistance protein homolog.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K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97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V resistance protein homolog.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K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97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V resistance protein homolog.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L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1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ubiquit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6E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L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7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ureidopropio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9G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L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7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ureidopropio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L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7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ureidopropio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L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7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ureidopropio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L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7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ureidopropio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4M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L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7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ureidopropio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I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M2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37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:CoA ligase isoform 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M2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37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:CoA ligase isoform 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1A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N2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8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amidoimidazole-succinocarboxamide synthase precurso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P1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09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atase, leud subunit.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3E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P1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09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atase, leud subunit.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A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gluconate dehydroge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A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gluconate dehydroge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A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gluconate dehydroge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B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4A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B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F14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B16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2</w:t>
            </w:r>
          </w:p>
        </w:tc>
        <w:tc>
          <w:tcPr>
            <w:tcW w:w="4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synth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Table 2 continued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B16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2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syntha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B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B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11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O-meth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F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11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O-meth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B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3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dophosphoribos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3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dophosphoribos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53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dophosphoribos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I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7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7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E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7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1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cleavage system H protein precurso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4K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6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ic aldol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9L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6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ic aldol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e oxidoreduct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E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e oxidoreduct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e oxidoreduct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-3-acetate beta-glucosyltransferase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-3-acetate beta-glucosyltransferase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-3-acetate beta-glucosyltransferase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4K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4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mbrane intrinsic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7I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4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mbrane intrinsic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7F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2C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H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N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H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3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H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5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-terminal proteinase hom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2J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I0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trna synthet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I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I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9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12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4O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I2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3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I23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32</w:t>
            </w:r>
          </w:p>
        </w:tc>
        <w:tc>
          <w:tcPr>
            <w:tcW w:w="4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 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Table 2 continued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2B1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I23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32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 1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I2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3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L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J0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9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onic peroxidase precurso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J0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9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onic peroxidase precurso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7K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J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4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 delta 1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J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4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 delta 1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J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4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 delta 1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J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4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 delta 1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K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K1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K1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K1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K1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K1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7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hit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L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7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4I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L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7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4O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L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7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L1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88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box binding facto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N0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8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ylacetoacet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4E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O0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1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O0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1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F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P1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8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/receptor protein kinase precurso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L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A1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adenyl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F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A1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adenyl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F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A2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82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actin single-stranded DNA-binding factor 2 P44 component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B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B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9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minotransferase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6J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B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9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minotransferase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B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ic acid O-meth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D0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29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7M1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D02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293</w:t>
            </w:r>
          </w:p>
        </w:tc>
        <w:tc>
          <w:tcPr>
            <w:tcW w:w="4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synth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Table 2 continued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D10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10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okina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G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1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o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E0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1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l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G2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8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rich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K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F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E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F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2I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24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nex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K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I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63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tol-acid reductoisomerase precurso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6M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I07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2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G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I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3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oplast intrinsic protein, root-specific RB7-5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B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I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3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oplast intrinsic protein, root-specific RB7-5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K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64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leucine zipper protein ATHB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B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K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5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binding protein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K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5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binding protein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N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4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TP synthase subunit C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O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8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onyl CoA-acyl carrier protein transacyl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J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O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8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onyl CoA-acyl carrier protein transacyl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O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8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onyl CoA-acyl carrier protein transacyl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O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8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onyl CoA-acyl carrier protein transacyl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P1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22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moyl phosphate synthetase large cha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B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A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29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citrat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D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A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29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citrat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G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B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86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Deoxy-D-arabino-heptulosonate 7-phosphat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7E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C1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16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ate ly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1A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D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9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minocyclopropane-1-carboxylate ox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F1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D05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931</w:t>
            </w:r>
          </w:p>
        </w:tc>
        <w:tc>
          <w:tcPr>
            <w:tcW w:w="4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minocyclopropane-1-carboxylate oxid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Table 2 continued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1M0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D05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931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minocyclopropane-1-carboxylate oxida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O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23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cisic stress ripening protein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8B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O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93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con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2I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P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89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2I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B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63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otassium transporter ATKT2P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H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8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G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I2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4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TP synthase catalytic subunit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M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K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B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0L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I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9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like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F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9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like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9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like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E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9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like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I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4A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F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J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D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I0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A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63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t-tolerance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I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4A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F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8E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J1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Table 2 continued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B1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E18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615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dermal glycoprotein precurs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3C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F17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5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related protein PVSRP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F17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5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related protein PVSRP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2I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H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8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-forming enzym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I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I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F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I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52281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stress induced tonoplast intrinsic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F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52281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stress induced tonoplast intrinsic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G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52281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stress induced tonoplast intrinsic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4I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M1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58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6E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M1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58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4L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M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tub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E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M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tub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M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tub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8F0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M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tub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0I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M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tub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0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7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beta cha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B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0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7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beta cha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M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75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l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M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E0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52287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G protein precurso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6J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F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59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-ox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6G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G2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21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 to AMP activated protein kinase bet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1M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I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49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TP synthase subunit B isoform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J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I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49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TP synthase subunit B isoform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H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I2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52283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H dependent 6'deoxychalcon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5J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8G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50786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O-meth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2G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52281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stress induced tonoplast intrinsic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07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5I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K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5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binding protein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12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5I0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4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12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32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Table 2 continued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J0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B16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2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syntha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4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J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e oxidoreduct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4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J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4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J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4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J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44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D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44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14 KDA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M2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37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:CoA ligase isoform 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B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0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11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O-meth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7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1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cleavage system H protein precurso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e oxidoreduct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801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 hydrol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9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like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7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V1 receptor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A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0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7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beta cha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7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O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11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O-methyl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19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9B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D0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9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minocyclopropane-1-carboxylate ox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10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M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24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nex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5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M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P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89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5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M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B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63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otassium transporter ATKT2P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5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M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H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80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-forming enzym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65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4C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B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89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minotransferase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70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 &amp; C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8A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-3-acetate beta-glucosyltransferase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89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O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298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H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03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H0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036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255" w:hRule="atLeast"/>
        </w:trPr>
        <w:tc>
          <w:tcPr>
            <w:tcW w:w="132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Table 2 continued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3F0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8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77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25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B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30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M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H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33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E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I2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4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TP synthase catalytic subunit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52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0A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1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-3-acetate beta-glucosyltransferase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368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0A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B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86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Deoxy-D-arabino-heptulosonate 7-phosphat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4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6D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4C1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316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ate ly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5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6D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H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8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55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D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6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J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P1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09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atase, leud subunit.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64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1O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0H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9563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, alpha cha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64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6A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9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like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2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6A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2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6H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L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7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18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6F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5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M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D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like protein 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5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M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52281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stress induced tonoplast intrinsic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85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E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N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4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TP synthase subunit C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3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D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K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5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binding protein isolo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4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6B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49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ret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05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6N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M2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107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tub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16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L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I07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62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transf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0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1L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1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E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E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535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e oxidoreduct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4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E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4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0B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1B1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406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+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7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7N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C0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977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29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AQ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5G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0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0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dependent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1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M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F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3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2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M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0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73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II beta cha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2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M2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20</w:t>
            </w:r>
          </w:p>
        </w:tc>
        <w:tc>
          <w:tcPr>
            <w:tcW w:w="2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758</w:t>
            </w:r>
          </w:p>
        </w:tc>
        <w:tc>
          <w:tcPr>
            <w:tcW w:w="4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l synthase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2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32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Table 2 continued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1O0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3H12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809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4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O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H0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704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4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7P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7D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175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l synth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5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O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K20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0721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lpha protein kin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5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O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5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4P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2I2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37632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6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BW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7L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5J2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42296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like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7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7L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-r1021-6J19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460618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stimulated calcium ATPas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937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u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Data not available</w:t>
      </w:r>
    </w:p>
    <w:sectPr>
      <w:footerReference w:type="default" r:id="rId2"/>
      <w:type w:val="nextPage"/>
      <w:pgSz w:orient="landscape" w:w="15840" w:h="12240"/>
      <w:pgMar w:left="1440" w:right="1440" w:gutter="0" w:header="0" w:top="2160" w:footer="720" w:bottom="1440"/>
      <w:pgNumType w:start="10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6T18:26:00Z</dcterms:created>
  <dc:creator>Kay Shopinski</dc:creator>
  <dc:description/>
  <cp:keywords/>
  <dc:language>en-US</dc:language>
  <cp:lastModifiedBy> </cp:lastModifiedBy>
  <dcterms:modified xsi:type="dcterms:W3CDTF">2006-12-07T22:37:00Z</dcterms:modified>
  <cp:revision>7</cp:revision>
  <dc:subject/>
  <dc:title>Table 5: Results generated from initial pool hybridizations of ESTs from the Gm-r1021 soybean cDNA library</dc:title>
</cp:coreProperties>
</file>